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2690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462CD5" w:rsidRPr="00F64A53" w14:paraId="01E303DF" w14:textId="77777777" w:rsidTr="00CB45AC">
        <w:trPr>
          <w:trHeight w:val="20"/>
        </w:trPr>
        <w:tc>
          <w:tcPr>
            <w:tcW w:w="1120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6302" w14:textId="420B3B82" w:rsidR="00462CD5" w:rsidRPr="00F64A53" w:rsidRDefault="003A56A6" w:rsidP="009F1A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</w:t>
            </w:r>
            <w:r w:rsidR="009F1A0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2</w:t>
            </w:r>
            <w:r w:rsidR="00F60418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_Table</w:t>
            </w:r>
            <w:r w:rsidR="009F1A0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. Value-added </w:t>
            </w:r>
            <w:r w:rsidR="00462CD5" w:rsidRPr="00F64A53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inear regression model predicting BMI</w:t>
            </w:r>
            <w:r w:rsidR="003F7662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, Female</w:t>
            </w:r>
            <w:r w:rsidR="009F1A0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Sample </w:t>
            </w:r>
            <w:r w:rsidR="00462CD5" w:rsidRPr="003F7662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="00462CD5"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Robust standard errors in parentheses: *** p&lt;0.01, ** p&lt;0.05, * p&lt;0.1)</w:t>
            </w:r>
          </w:p>
        </w:tc>
      </w:tr>
      <w:tr w:rsidR="0061358E" w:rsidRPr="00F64A53" w14:paraId="3C9B856D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821B4" w14:textId="77777777" w:rsidR="00397026" w:rsidRPr="00F64A53" w:rsidRDefault="00397026" w:rsidP="003970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1F03B" w14:textId="77777777" w:rsidR="00397026" w:rsidRPr="00F64A53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F9B8F7" w14:textId="77777777" w:rsidR="00397026" w:rsidRPr="00F64A53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991AE" w14:textId="77777777" w:rsidR="00397026" w:rsidRPr="00F64A53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691A8" w14:textId="77777777" w:rsidR="00397026" w:rsidRPr="00F64A53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EC4E1" w14:textId="77777777" w:rsidR="00397026" w:rsidRPr="00F64A53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3C67B" w14:textId="77777777" w:rsidR="00397026" w:rsidRPr="00F64A53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D20EE4" w14:textId="77777777" w:rsidR="00397026" w:rsidRPr="00F64A53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1E8C5" w14:textId="77777777" w:rsidR="00397026" w:rsidRPr="00F64A53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Model 8</w:t>
            </w:r>
          </w:p>
        </w:tc>
      </w:tr>
      <w:tr w:rsidR="0061358E" w:rsidRPr="00F64A53" w14:paraId="4F3C0377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A7D1A" w14:textId="376C284E" w:rsidR="0061358E" w:rsidRPr="00F64A53" w:rsidRDefault="0061358E" w:rsidP="0061358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up area o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3026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1C9C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1CA" w14:textId="6E1FD32B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b/>
                <w:bCs/>
                <w:sz w:val="16"/>
                <w:szCs w:val="16"/>
              </w:rPr>
              <w:t>0.0029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D22F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0EE" w14:textId="21BDBBB5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b/>
                <w:bCs/>
                <w:sz w:val="16"/>
                <w:szCs w:val="16"/>
              </w:rPr>
              <w:t>0.0026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E0B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ED5" w14:textId="7A33689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b/>
                <w:bCs/>
                <w:sz w:val="16"/>
                <w:szCs w:val="16"/>
              </w:rPr>
              <w:t>0.0017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9C1D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1358E" w:rsidRPr="00F64A53" w14:paraId="6D475333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DBAAE" w14:textId="4179CCC1" w:rsidR="0061358E" w:rsidRPr="00F64A53" w:rsidRDefault="0061358E" w:rsidP="0061358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urrent resid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85DE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7BA1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8B22" w14:textId="77E804DB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(0.0009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14E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D1E4" w14:textId="32CC08D5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(0.00094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E886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4E92" w14:textId="1BFEAB8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(0.00097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147A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1358E" w:rsidRPr="00F64A53" w14:paraId="46DB0BE6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FC549" w14:textId="00A2AF82" w:rsidR="0061358E" w:rsidRPr="00F64A53" w:rsidRDefault="0061358E" w:rsidP="0061358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hange in % built-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up are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61CD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DEF9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C6B5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5D6" w14:textId="00CB3DCC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b/>
                <w:bCs/>
                <w:sz w:val="16"/>
                <w:szCs w:val="16"/>
              </w:rPr>
              <w:t>0.0017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428A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9322" w14:textId="76CE926A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b/>
                <w:bCs/>
                <w:sz w:val="16"/>
                <w:szCs w:val="16"/>
              </w:rPr>
              <w:t>0.0019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4183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2756" w14:textId="05ADF0F6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0.0017</w:t>
            </w:r>
          </w:p>
        </w:tc>
      </w:tr>
      <w:tr w:rsidR="0061358E" w:rsidRPr="00F64A53" w14:paraId="4AA28880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4418E" w14:textId="00096B6C" w:rsidR="0061358E" w:rsidRPr="00F64A53" w:rsidRDefault="0061358E" w:rsidP="0061358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ince previous pane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DDF9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56D3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AD6C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0119" w14:textId="3F3C9BBF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(0.00102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F1B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3366" w14:textId="2D46320B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(0.00106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746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EC65" w14:textId="40474B76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(0.001065)</w:t>
            </w:r>
          </w:p>
        </w:tc>
      </w:tr>
      <w:tr w:rsidR="0061358E" w:rsidRPr="00F64A53" w14:paraId="0FB835AF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5B7DFA" w14:textId="7B9B0EE4" w:rsidR="0061358E" w:rsidRPr="00F64A53" w:rsidRDefault="0061358E" w:rsidP="0061358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up area of residence in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FCB3BD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884449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B06A35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23E2" w14:textId="352CA9D3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b/>
                <w:bCs/>
                <w:sz w:val="16"/>
                <w:szCs w:val="16"/>
              </w:rPr>
              <w:t>0.0034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A85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CDA" w14:textId="7255C01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b/>
                <w:bCs/>
                <w:sz w:val="16"/>
                <w:szCs w:val="16"/>
              </w:rPr>
              <w:t>0.0031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2D8C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3259" w14:textId="34972FA5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b/>
                <w:bCs/>
                <w:sz w:val="16"/>
                <w:szCs w:val="16"/>
              </w:rPr>
              <w:t>0.0022**</w:t>
            </w:r>
          </w:p>
        </w:tc>
      </w:tr>
      <w:tr w:rsidR="0061358E" w:rsidRPr="00F64A53" w14:paraId="29AF04F7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03AA4" w14:textId="365CD465" w:rsidR="0061358E" w:rsidRPr="00F64A53" w:rsidRDefault="0061358E" w:rsidP="0061358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previous pane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664AB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0CBB6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3EBEC" w14:textId="77777777" w:rsidR="0061358E" w:rsidRPr="00F64A53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784E" w14:textId="3D6E8A41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(0.00095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A0B53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3CF7" w14:textId="1BCDD8C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(0.00099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AEBE" w14:textId="77777777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6ECB" w14:textId="42485402" w:rsidR="0061358E" w:rsidRPr="0061358E" w:rsidRDefault="0061358E" w:rsidP="006135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358E">
              <w:rPr>
                <w:rFonts w:ascii="Calibri" w:hAnsi="Calibri" w:cs="Calibri"/>
                <w:sz w:val="16"/>
                <w:szCs w:val="16"/>
              </w:rPr>
              <w:t>(0.001032)</w:t>
            </w:r>
          </w:p>
        </w:tc>
      </w:tr>
      <w:tr w:rsidR="00656319" w:rsidRPr="00F64A53" w14:paraId="44E9A7E2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E3971" w14:textId="77777777" w:rsidR="00656319" w:rsidRPr="00F64A53" w:rsidRDefault="00656319" w:rsidP="0065631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Current ag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95A" w14:textId="6CCB7E2A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b/>
                <w:bCs/>
                <w:sz w:val="16"/>
                <w:szCs w:val="16"/>
              </w:rPr>
              <w:t>-0.0769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31B6" w14:textId="75514D2B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b/>
                <w:bCs/>
                <w:sz w:val="16"/>
                <w:szCs w:val="16"/>
              </w:rPr>
              <w:t>-0.0766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022A" w14:textId="27CCAD3A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b/>
                <w:bCs/>
                <w:sz w:val="16"/>
                <w:szCs w:val="16"/>
              </w:rPr>
              <w:t>-0.0758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C014" w14:textId="117EA3BE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b/>
                <w:bCs/>
                <w:sz w:val="16"/>
                <w:szCs w:val="16"/>
              </w:rPr>
              <w:t>-0.0752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894C" w14:textId="71054D45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b/>
                <w:bCs/>
                <w:sz w:val="16"/>
                <w:szCs w:val="16"/>
              </w:rPr>
              <w:t>-0.0771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EDC4" w14:textId="56AC0A07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b/>
                <w:bCs/>
                <w:sz w:val="16"/>
                <w:szCs w:val="16"/>
              </w:rPr>
              <w:t>-0.0766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6B26" w14:textId="06434375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b/>
                <w:bCs/>
                <w:sz w:val="16"/>
                <w:szCs w:val="16"/>
              </w:rPr>
              <w:t>-0.0796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3659" w14:textId="03198EA5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b/>
                <w:bCs/>
                <w:sz w:val="16"/>
                <w:szCs w:val="16"/>
              </w:rPr>
              <w:t>-0.0791***</w:t>
            </w:r>
          </w:p>
        </w:tc>
      </w:tr>
      <w:tr w:rsidR="00656319" w:rsidRPr="00F64A53" w14:paraId="12B75007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A7021" w14:textId="77777777" w:rsidR="00656319" w:rsidRPr="00F64A53" w:rsidRDefault="00656319" w:rsidP="0065631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7277" w14:textId="7F35E9CC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2197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F5DA" w14:textId="74374928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2198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95FF" w14:textId="4A97AF0A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2197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D66" w14:textId="30943B96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2198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89A7" w14:textId="4A89F164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2201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9CF7" w14:textId="44823F86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220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8CA4" w14:textId="4BC49D6A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2180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269" w14:textId="7E9B7171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21796)</w:t>
            </w:r>
          </w:p>
        </w:tc>
      </w:tr>
      <w:tr w:rsidR="00656319" w:rsidRPr="00F64A53" w14:paraId="1DDCCEE4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85D3C4" w14:textId="77777777" w:rsidR="00656319" w:rsidRPr="00F64A53" w:rsidRDefault="00656319" w:rsidP="0065631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Current age squared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B06" w14:textId="41ECF286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4056" w14:textId="19021D46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DD6" w14:textId="38D94A70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63A" w14:textId="1CA46969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6F5" w14:textId="4F8B6D05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0.000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F075" w14:textId="77DE75A2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0.000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8EFA" w14:textId="25C40C1C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177" w14:textId="4D6BC84F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</w:tr>
      <w:tr w:rsidR="00656319" w:rsidRPr="00F64A53" w14:paraId="12491D85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F9BE32" w14:textId="77777777" w:rsidR="00656319" w:rsidRPr="00F64A53" w:rsidRDefault="00656319" w:rsidP="0065631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54F0" w14:textId="79DE9009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0021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4DAE" w14:textId="005B1B8E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0021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E0BE4" w14:textId="2E719865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0021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F116" w14:textId="5852B49F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0021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FA8DF" w14:textId="1CAA761D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0021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1841" w14:textId="5C5A4E01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0021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533A8" w14:textId="3D509A4E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0020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76CA" w14:textId="22272B06" w:rsidR="00656319" w:rsidRPr="00656319" w:rsidRDefault="00656319" w:rsidP="006563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6319">
              <w:rPr>
                <w:rFonts w:ascii="Calibri" w:hAnsi="Calibri" w:cs="Calibri"/>
                <w:sz w:val="16"/>
                <w:szCs w:val="16"/>
              </w:rPr>
              <w:t>(0.000207)</w:t>
            </w:r>
          </w:p>
        </w:tc>
      </w:tr>
      <w:tr w:rsidR="0061358E" w:rsidRPr="00F64A53" w14:paraId="2B8465B3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E2DA4" w14:textId="03D37A6D" w:rsidR="00CF116E" w:rsidRPr="00F64A53" w:rsidRDefault="00CF116E" w:rsidP="00CF11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Island of residence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Java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BA81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BD1C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9145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E373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9561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ABF0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0035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F25B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F66695" w:rsidRPr="00F64A53" w14:paraId="65DA875B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E594D" w14:textId="77777777" w:rsidR="00F66695" w:rsidRPr="00F64A53" w:rsidRDefault="00F66695" w:rsidP="00F666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umatr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8736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EADA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6491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F16F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093E" w14:textId="627AB181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0.04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41CC" w14:textId="34BF6244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0.07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2ABD" w14:textId="32E1EB6D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0.01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9A0" w14:textId="5B16C16E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0.0443</w:t>
            </w:r>
          </w:p>
        </w:tc>
      </w:tr>
      <w:tr w:rsidR="00F66695" w:rsidRPr="00F64A53" w14:paraId="0A03C8B5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78BCC" w14:textId="77777777" w:rsidR="00F66695" w:rsidRPr="00F64A53" w:rsidRDefault="00F66695" w:rsidP="00F666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CD80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A90C6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DDA2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8AA8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4413" w14:textId="62B1F007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(0.07619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5BD" w14:textId="6E30FCBE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(0.07870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6D47" w14:textId="4FA1E1A7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(0.07815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F990" w14:textId="000E6DC1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(0.080781)</w:t>
            </w:r>
          </w:p>
        </w:tc>
      </w:tr>
      <w:tr w:rsidR="00F66695" w:rsidRPr="00F64A53" w14:paraId="5B33BFAA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376E7E" w14:textId="77777777" w:rsidR="00F66695" w:rsidRPr="00F64A53" w:rsidRDefault="00F66695" w:rsidP="00F666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All other islands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96AE17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A18BCA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7C7948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45A222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088" w14:textId="20C32906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b/>
                <w:bCs/>
                <w:sz w:val="16"/>
                <w:szCs w:val="16"/>
              </w:rPr>
              <w:t>-0.1696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66C0" w14:textId="5A46027C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b/>
                <w:bCs/>
                <w:sz w:val="16"/>
                <w:szCs w:val="16"/>
              </w:rPr>
              <w:t>-0.1554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952" w14:textId="40D9D3C7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-0.114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72E6" w14:textId="149A0B28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-0.103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F66695" w:rsidRPr="00F64A53" w14:paraId="715E0BE3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4CBBFD" w14:textId="77777777" w:rsidR="00F66695" w:rsidRPr="00F64A53" w:rsidRDefault="00F66695" w:rsidP="00F666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4D3F0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3A847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BA300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936E7" w14:textId="77777777" w:rsidR="00F66695" w:rsidRPr="00F64A53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1827" w14:textId="20F76D06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(0.06846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78102" w14:textId="5905151A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(0.06870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18B2" w14:textId="3DC079C9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(0.07574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93EE1" w14:textId="37168235" w:rsidR="00F66695" w:rsidRPr="00F66695" w:rsidRDefault="00F66695" w:rsidP="00F66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6695">
              <w:rPr>
                <w:rFonts w:ascii="Calibri" w:hAnsi="Calibri" w:cs="Calibri"/>
                <w:sz w:val="16"/>
                <w:szCs w:val="16"/>
              </w:rPr>
              <w:t>(0.075840)</w:t>
            </w:r>
          </w:p>
        </w:tc>
      </w:tr>
      <w:tr w:rsidR="0061358E" w:rsidRPr="00F64A53" w14:paraId="0688B56C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AEE9D" w14:textId="6744B765" w:rsidR="00CF116E" w:rsidRPr="00F64A53" w:rsidRDefault="00CF116E" w:rsidP="00CF11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Educat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one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CD49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3199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B0BE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5418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0C49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3830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8A64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E908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C0795B" w:rsidRPr="00F64A53" w14:paraId="538792EC" w14:textId="77777777" w:rsidTr="00CB45AC">
        <w:trPr>
          <w:trHeight w:val="171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497B9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Elementar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637B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4644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7DB7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953E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5B77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CC74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7174" w14:textId="1B7865AF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b/>
                <w:bCs/>
                <w:sz w:val="16"/>
                <w:szCs w:val="16"/>
              </w:rPr>
              <w:t>0.1852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5DE3" w14:textId="134D32CA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b/>
                <w:bCs/>
                <w:sz w:val="16"/>
                <w:szCs w:val="16"/>
              </w:rPr>
              <w:t>0.1836**</w:t>
            </w:r>
          </w:p>
        </w:tc>
      </w:tr>
      <w:tr w:rsidR="00C0795B" w:rsidRPr="00F64A53" w14:paraId="1D3DA511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C5030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FCDB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38F8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7303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09BD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74B8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A79C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F3AD" w14:textId="379894F7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08085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EBD1" w14:textId="181612A2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080939)</w:t>
            </w:r>
          </w:p>
        </w:tc>
      </w:tr>
      <w:tr w:rsidR="00C0795B" w:rsidRPr="00F64A53" w14:paraId="53B8BAB4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245A1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Junior hig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2421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DC61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5FA2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C75C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D17E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83AC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4077" w14:textId="400C9C68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b/>
                <w:bCs/>
                <w:sz w:val="16"/>
                <w:szCs w:val="16"/>
              </w:rPr>
              <w:t>0.2378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ED0D" w14:textId="17E734D0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b/>
                <w:bCs/>
                <w:sz w:val="16"/>
                <w:szCs w:val="16"/>
              </w:rPr>
              <w:t>0.2345**</w:t>
            </w:r>
          </w:p>
        </w:tc>
      </w:tr>
      <w:tr w:rsidR="00C0795B" w:rsidRPr="00F64A53" w14:paraId="480A5D77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F60F5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817A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0382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5212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26B9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8228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05DB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8DC8" w14:textId="20B41B26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11407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08CC" w14:textId="760B409A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114090)</w:t>
            </w:r>
          </w:p>
        </w:tc>
      </w:tr>
      <w:tr w:rsidR="00C0795B" w:rsidRPr="00F64A53" w14:paraId="36508A49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07286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enior hig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65C9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811A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74F3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75216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FE97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D694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9893" w14:textId="2AA0AD74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b/>
                <w:bCs/>
                <w:sz w:val="16"/>
                <w:szCs w:val="16"/>
              </w:rPr>
              <w:t>0.5201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0AB4" w14:textId="674D27E4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b/>
                <w:bCs/>
                <w:sz w:val="16"/>
                <w:szCs w:val="16"/>
              </w:rPr>
              <w:t>0.5158***</w:t>
            </w:r>
          </w:p>
        </w:tc>
      </w:tr>
      <w:tr w:rsidR="00C0795B" w:rsidRPr="00F64A53" w14:paraId="524F13C3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5E5C4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C627A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A6BB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278D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4156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5668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CFA4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83B9" w14:textId="1B065904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12892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C12" w14:textId="390EE156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128949)</w:t>
            </w:r>
          </w:p>
        </w:tc>
      </w:tr>
      <w:tr w:rsidR="00C0795B" w:rsidRPr="00F64A53" w14:paraId="4DA76C7F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5F82E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ollege or highe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DC78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C6AD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C7F1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545F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A909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A704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421B" w14:textId="54255899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b/>
                <w:bCs/>
                <w:sz w:val="16"/>
                <w:szCs w:val="16"/>
              </w:rPr>
              <w:t>0.546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F719" w14:textId="35C5E0CC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b/>
                <w:bCs/>
                <w:sz w:val="16"/>
                <w:szCs w:val="16"/>
              </w:rPr>
              <w:t>0.5399***</w:t>
            </w:r>
          </w:p>
        </w:tc>
      </w:tr>
      <w:tr w:rsidR="00C0795B" w:rsidRPr="00F64A53" w14:paraId="4CD7C4CC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A2BFD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594F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01B8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B766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AFCD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2CF5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728B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1988" w14:textId="6E659BD1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16138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AD7" w14:textId="654258A9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161562)</w:t>
            </w:r>
          </w:p>
        </w:tc>
      </w:tr>
      <w:tr w:rsidR="00C0795B" w:rsidRPr="00F64A53" w14:paraId="52D02B93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A5A858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Other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7F077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10DD6B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0B4A0F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24E26A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0EC27E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482847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F0BA" w14:textId="12B6BAFC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0.264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ED9B" w14:textId="5C26F6B3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0.2557</w:t>
            </w:r>
          </w:p>
        </w:tc>
      </w:tr>
      <w:tr w:rsidR="00C0795B" w:rsidRPr="00F64A53" w14:paraId="2B4F5499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47F32" w14:textId="77777777" w:rsidR="00C0795B" w:rsidRPr="00F64A53" w:rsidRDefault="00C0795B" w:rsidP="00C079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05E01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33915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1CA0C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10C05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6F79A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5BC57" w14:textId="77777777" w:rsidR="00C0795B" w:rsidRPr="00F64A53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36EF" w14:textId="2B2C4C27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19534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6D27" w14:textId="0105A3FF" w:rsidR="00C0795B" w:rsidRPr="00C0795B" w:rsidRDefault="00C0795B" w:rsidP="00C079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0795B">
              <w:rPr>
                <w:rFonts w:ascii="Calibri" w:hAnsi="Calibri" w:cs="Calibri"/>
                <w:sz w:val="16"/>
                <w:szCs w:val="16"/>
              </w:rPr>
              <w:t>(0.195676)</w:t>
            </w:r>
          </w:p>
        </w:tc>
      </w:tr>
      <w:tr w:rsidR="0061358E" w:rsidRPr="00F64A53" w14:paraId="75387571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D4CD9" w14:textId="547BBECB" w:rsidR="00CF116E" w:rsidRPr="00F64A53" w:rsidRDefault="00151659" w:rsidP="00CF11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rital status (Ref</w:t>
            </w:r>
            <w:r w:rsidR="00CF116E"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ever married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DD74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5C98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0890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51E1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0F35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68BA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86CF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6181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CB45AC" w:rsidRPr="00F64A53" w14:paraId="0942D6AB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E5941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Marri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C6FC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B07A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06A0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D47B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60E7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5F40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F237" w14:textId="28ED3A11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647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0B44" w14:textId="207ED264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623**</w:t>
            </w:r>
          </w:p>
        </w:tc>
      </w:tr>
      <w:tr w:rsidR="00CB45AC" w:rsidRPr="00F64A53" w14:paraId="57E92309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222FA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CE3F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49A4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CAB5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4915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A7D6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844D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35B" w14:textId="28AEE313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43147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DB8B" w14:textId="2EA3818B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430606)</w:t>
            </w:r>
          </w:p>
        </w:tc>
      </w:tr>
      <w:tr w:rsidR="00CB45AC" w:rsidRPr="00F64A53" w14:paraId="762F0BF4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1EB4F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Widowed or othe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03C6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A71C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B165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2976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6F6D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A774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D479" w14:textId="1F18C07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0.710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FCCD" w14:textId="1F451D8D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0.7056</w:t>
            </w:r>
          </w:p>
        </w:tc>
      </w:tr>
      <w:tr w:rsidR="00CB45AC" w:rsidRPr="00F64A53" w14:paraId="53756C68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A746C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1128D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1715C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68A80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C0D32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2EF96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E1EB8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286C" w14:textId="5174049A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43568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9E30" w14:textId="664B4CD7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434950)</w:t>
            </w:r>
          </w:p>
        </w:tc>
      </w:tr>
      <w:tr w:rsidR="0061358E" w:rsidRPr="00F64A53" w14:paraId="1C884CB7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CAADF" w14:textId="0228A806" w:rsidR="00CF116E" w:rsidRPr="00F64A53" w:rsidRDefault="00CF116E" w:rsidP="00CF116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Relig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Islam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05B9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8CCF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ABC1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DAB1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6807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C96E" w14:textId="77777777" w:rsidR="00CF116E" w:rsidRPr="00F64A53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6896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2458" w14:textId="77777777" w:rsidR="00CF116E" w:rsidRPr="00BA50EC" w:rsidRDefault="00CF116E" w:rsidP="00CF116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CB45AC" w:rsidRPr="00F64A53" w14:paraId="7378DA40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3CEFD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hristiani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96D4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1178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E2E3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60472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50AC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A65C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306" w14:textId="319D15FB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-0.12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4195" w14:textId="0F906AA0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-0.1181</w:t>
            </w:r>
          </w:p>
        </w:tc>
      </w:tr>
      <w:tr w:rsidR="00CB45AC" w:rsidRPr="00F64A53" w14:paraId="0217C4D2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9C374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433C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25A4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0468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DF21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A432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D646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198B" w14:textId="16D6A990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10903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25D" w14:textId="0C649F79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109361)</w:t>
            </w:r>
          </w:p>
        </w:tc>
      </w:tr>
      <w:tr w:rsidR="00CB45AC" w:rsidRPr="00F64A53" w14:paraId="51054586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E669A7" w14:textId="1113080C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Hindu, Buddhist, or other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7022CE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F42256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D60D7E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D062DB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D3B5C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8AFD0F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EA9D" w14:textId="420A6FB9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-0.1148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4B6B" w14:textId="6193D121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-0.107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</w:tr>
      <w:tr w:rsidR="00CB45AC" w:rsidRPr="00F64A53" w14:paraId="6A89DDE5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9170C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5FA61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33EF8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380DD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39724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A3FC1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CBCBC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482C" w14:textId="7D9ED75B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12741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8B97" w14:textId="35B2F5B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127859)</w:t>
            </w:r>
          </w:p>
        </w:tc>
      </w:tr>
      <w:tr w:rsidR="0061358E" w:rsidRPr="00F64A53" w14:paraId="3784AD91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6128351" w14:textId="1E04DA86" w:rsidR="00BA50EC" w:rsidRPr="00F64A53" w:rsidRDefault="00BA50EC" w:rsidP="00BA50E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Current smoker (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f = no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F448E32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0FF0DA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97A91F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F3FE081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949153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97FC89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BFF660" w14:textId="120C69EF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5B9C36" w14:textId="0148BB96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CB45AC" w:rsidRPr="00F64A53" w14:paraId="750B07C0" w14:textId="77777777" w:rsidTr="00CB45AC">
        <w:trPr>
          <w:trHeight w:val="20"/>
        </w:trPr>
        <w:tc>
          <w:tcPr>
            <w:tcW w:w="2690" w:type="dxa"/>
            <w:tcBorders>
              <w:left w:val="nil"/>
              <w:right w:val="nil"/>
            </w:tcBorders>
            <w:shd w:val="clear" w:color="auto" w:fill="auto"/>
          </w:tcPr>
          <w:p w14:paraId="67658DD3" w14:textId="77818A3B" w:rsidR="00CB45AC" w:rsidRPr="00F64A53" w:rsidRDefault="00CB45AC" w:rsidP="00CB45AC">
            <w:pPr>
              <w:spacing w:after="0" w:line="240" w:lineRule="auto"/>
              <w:ind w:left="157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FEC5DF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F9DD44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AA7111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C05A4A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549CCF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104F18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B737C5" w14:textId="19902174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0.175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E33F95" w14:textId="6C890CD5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0.171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CB45AC" w:rsidRPr="00F64A53" w14:paraId="1015AF26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3675E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17D3B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E127C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7CE8D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BD735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BD9E1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26D78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E818B" w14:textId="15E3BFD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18358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6905" w14:textId="29A3D903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183920)</w:t>
            </w:r>
          </w:p>
        </w:tc>
      </w:tr>
      <w:tr w:rsidR="0061358E" w:rsidRPr="00F64A53" w14:paraId="39615D9E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CFF7A" w14:textId="1E8B21AE" w:rsidR="00BA50EC" w:rsidRPr="00F64A53" w:rsidRDefault="00BA50EC" w:rsidP="00BA50E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iod (Ref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1993-2000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A769" w14:textId="77777777" w:rsidR="00BA50EC" w:rsidRPr="00BA50EC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5AE8" w14:textId="77777777" w:rsidR="00BA50EC" w:rsidRPr="00BA50EC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687A" w14:textId="77777777" w:rsidR="00BA50EC" w:rsidRPr="00BA50EC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BCE6" w14:textId="77777777" w:rsidR="00BA50EC" w:rsidRPr="00BA50EC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BC6AE" w14:textId="77777777" w:rsidR="00BA50EC" w:rsidRPr="00BA50EC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D641" w14:textId="77777777" w:rsidR="00BA50EC" w:rsidRPr="00BA50EC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5BAC" w14:textId="77777777" w:rsidR="00BA50EC" w:rsidRPr="00BA50EC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AA3A" w14:textId="77777777" w:rsidR="00BA50EC" w:rsidRPr="00BA50EC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50E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CB45AC" w:rsidRPr="00F64A53" w14:paraId="209F89C6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15B7A" w14:textId="2A535D58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2000-20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326F" w14:textId="6A40D88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012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15F" w14:textId="027BEF32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061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7335" w14:textId="4AF24773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2998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CD8" w14:textId="280B3E86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2818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3D72" w14:textId="4243B97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046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055F" w14:textId="53C1EFEC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2841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E7E0" w14:textId="4A3D4D4D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2915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5877" w14:textId="1052ADA2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2725***</w:t>
            </w:r>
          </w:p>
        </w:tc>
      </w:tr>
      <w:tr w:rsidR="00CB45AC" w:rsidRPr="00F64A53" w14:paraId="0198CD31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541C8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8C1" w14:textId="07A4BB1A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067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0FAC" w14:textId="08D16A0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063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011D" w14:textId="45245AAD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077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A840" w14:textId="7E1F7ACE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105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CB0" w14:textId="48766C12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072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32D3" w14:textId="24572D63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088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75B0" w14:textId="0616A414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091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9AC9" w14:textId="1E2C83D2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1098)</w:t>
            </w:r>
          </w:p>
        </w:tc>
      </w:tr>
      <w:tr w:rsidR="00CB45AC" w:rsidRPr="00F64A53" w14:paraId="15EFDE08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047ECE" w14:textId="5B30CC83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2007-201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92E8" w14:textId="65F5C55D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471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AD11" w14:textId="387ECF48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629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67A" w14:textId="77C0F7C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5721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9CDF" w14:textId="7E860D81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641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37A" w14:textId="58194ADC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656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DF90" w14:textId="608B67F7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722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4E6" w14:textId="082E0329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315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705F" w14:textId="7594BEB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3382***</w:t>
            </w:r>
          </w:p>
        </w:tc>
      </w:tr>
      <w:tr w:rsidR="00CB45AC" w:rsidRPr="00F64A53" w14:paraId="7414F1D7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259380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70FC" w14:textId="64A4D32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464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36B6E" w14:textId="0CF5C22F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452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4CC8" w14:textId="3C189ABB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471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44C3" w14:textId="4699A7B3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470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B7D8" w14:textId="54F786D8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476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AC7D" w14:textId="20C2C35D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478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81B23" w14:textId="68FA80F3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735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04DA" w14:textId="2A0C7B43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77355)</w:t>
            </w:r>
          </w:p>
        </w:tc>
      </w:tr>
      <w:tr w:rsidR="0061358E" w:rsidRPr="00F64A53" w14:paraId="693F544B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6770497" w14:textId="22217A3F" w:rsidR="00BA50EC" w:rsidRPr="00F64A53" w:rsidRDefault="00BA50EC" w:rsidP="00BA50E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rban cluster (Ref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rural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824E68" w14:textId="1B83DAB5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06A7CD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F6029E7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34793B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31B9F15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B2A984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21E1254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B21794" w14:textId="7777777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F2F1B" w:rsidRPr="00F64A53" w14:paraId="2D145E2A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E02176" w14:textId="5AF0A6B1" w:rsidR="003F2F1B" w:rsidRPr="00F64A53" w:rsidRDefault="003F2F1B" w:rsidP="003F2F1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Current urban strata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081F6" w14:textId="46FE3BA5" w:rsidR="003F2F1B" w:rsidRPr="003F2F1B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2F1B">
              <w:rPr>
                <w:rFonts w:ascii="Calibri" w:hAnsi="Calibri" w:cs="Calibri"/>
                <w:b/>
                <w:bCs/>
                <w:sz w:val="16"/>
                <w:szCs w:val="16"/>
              </w:rPr>
              <w:t>0.2167*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688E4" w14:textId="77777777" w:rsidR="003F2F1B" w:rsidRPr="003F2F1B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2E7A75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C9613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B619E3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0C0224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AEF7B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81F156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F2F1B" w:rsidRPr="00F64A53" w14:paraId="4BF47550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919EAF" w14:textId="77777777" w:rsidR="003F2F1B" w:rsidRPr="00F64A53" w:rsidRDefault="003F2F1B" w:rsidP="003F2F1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6676" w14:textId="6EAFC16D" w:rsidR="003F2F1B" w:rsidRPr="003F2F1B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F2F1B">
              <w:rPr>
                <w:rFonts w:ascii="Calibri" w:hAnsi="Calibri" w:cs="Calibri"/>
                <w:sz w:val="16"/>
                <w:szCs w:val="16"/>
              </w:rPr>
              <w:t>(0.056022)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9E5" w14:textId="77777777" w:rsidR="003F2F1B" w:rsidRPr="003F2F1B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9F7CC3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82275F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2D3BE1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5F14CF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E1C84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88F38F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F2F1B" w:rsidRPr="00F64A53" w14:paraId="7E8F7A69" w14:textId="77777777" w:rsidTr="00CB45AC">
        <w:trPr>
          <w:trHeight w:val="20"/>
        </w:trPr>
        <w:tc>
          <w:tcPr>
            <w:tcW w:w="269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455906" w14:textId="1F232596" w:rsidR="003F2F1B" w:rsidRPr="00F64A53" w:rsidRDefault="003F2F1B" w:rsidP="003F2F1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Previous wave urban strata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28A7" w14:textId="77777777" w:rsidR="003F2F1B" w:rsidRPr="003F2F1B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0AE" w14:textId="07EC3210" w:rsidR="003F2F1B" w:rsidRPr="003F2F1B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2F1B">
              <w:rPr>
                <w:rFonts w:ascii="Calibri" w:hAnsi="Calibri" w:cs="Calibri"/>
                <w:b/>
                <w:bCs/>
                <w:sz w:val="16"/>
                <w:szCs w:val="16"/>
              </w:rPr>
              <w:t>0.2087**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14FE06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620BB6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6835A8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DF677E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921130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AA0BB3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F2F1B" w:rsidRPr="00F64A53" w14:paraId="03DCD670" w14:textId="77777777" w:rsidTr="00CB45A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80AAC" w14:textId="77777777" w:rsidR="003F2F1B" w:rsidRPr="00F64A53" w:rsidRDefault="003F2F1B" w:rsidP="003F2F1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647F" w14:textId="77777777" w:rsidR="003F2F1B" w:rsidRPr="003F2F1B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200DB" w14:textId="20DA01EA" w:rsidR="003F2F1B" w:rsidRPr="003F2F1B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F2F1B">
              <w:rPr>
                <w:rFonts w:ascii="Calibri" w:hAnsi="Calibri" w:cs="Calibri"/>
                <w:sz w:val="16"/>
                <w:szCs w:val="16"/>
              </w:rPr>
              <w:t>(0.05612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7852F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D3BAF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779B9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57D2F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038CA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F4027" w14:textId="77777777" w:rsidR="003F2F1B" w:rsidRPr="00F64A53" w:rsidRDefault="003F2F1B" w:rsidP="003F2F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B45AC" w:rsidRPr="00F64A53" w14:paraId="715A8165" w14:textId="77777777" w:rsidTr="005C2CF4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A1B37FD" w14:textId="77777777" w:rsidR="00CB45AC" w:rsidRPr="00F64A53" w:rsidRDefault="00CB45AC" w:rsidP="00CB45A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Lagged BMI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D2AF" w14:textId="26C3CC08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775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3B05" w14:textId="7E659BAD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774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188B" w14:textId="06F5B75A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783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B4A" w14:textId="40202720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783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1199" w14:textId="3F837631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778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1DE" w14:textId="680E0D20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778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5215" w14:textId="49111987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737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C0B4" w14:textId="48108E74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b/>
                <w:bCs/>
                <w:sz w:val="16"/>
                <w:szCs w:val="16"/>
              </w:rPr>
              <w:t>0.8737***</w:t>
            </w:r>
          </w:p>
        </w:tc>
      </w:tr>
      <w:tr w:rsidR="00CB45AC" w:rsidRPr="00F64A53" w14:paraId="7AD5EF92" w14:textId="77777777" w:rsidTr="005C2CF4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2EEE3" w14:textId="77777777" w:rsidR="00CB45AC" w:rsidRPr="00F64A53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4339" w14:textId="64B2DDEC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1219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A37E" w14:textId="29C75B42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1218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050B" w14:textId="31215765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1210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62E5" w14:textId="33B1DE60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1213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7B43F" w14:textId="05C4F7B6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1214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B28C" w14:textId="23C52FB4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1215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80A5" w14:textId="16D27741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12251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2756" w14:textId="5EA46E2E" w:rsidR="00CB45AC" w:rsidRPr="00CB45AC" w:rsidRDefault="00CB45AC" w:rsidP="00CB45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B45AC">
              <w:rPr>
                <w:rFonts w:ascii="Calibri" w:hAnsi="Calibri" w:cs="Calibri"/>
                <w:sz w:val="16"/>
                <w:szCs w:val="16"/>
              </w:rPr>
              <w:t>(0.012269)</w:t>
            </w:r>
          </w:p>
        </w:tc>
      </w:tr>
      <w:tr w:rsidR="0061358E" w:rsidRPr="00F64A53" w14:paraId="5D2F390B" w14:textId="77777777" w:rsidTr="00CB45A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54B25D" w14:textId="76A9C716" w:rsidR="00BA50EC" w:rsidRPr="00F64A53" w:rsidRDefault="00BA50EC" w:rsidP="00BA50E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Observatio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ersons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4BA394" w14:textId="70AC4BE4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05D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401A" w14:textId="1772B21C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05D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0F64" w14:textId="5842B384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05D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6962" w14:textId="683D0537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05D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D0C1" w14:textId="343B220E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05D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7B91" w14:textId="2EC760A5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05D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4278" w14:textId="1444DCEA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05D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B26F" w14:textId="78252A2C" w:rsidR="00BA50EC" w:rsidRPr="00F64A53" w:rsidRDefault="00BA50EC" w:rsidP="00BA50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05D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</w:tr>
      <w:tr w:rsidR="00C63A45" w:rsidRPr="00F64A53" w14:paraId="6D5FF1E7" w14:textId="77777777" w:rsidTr="001E310B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C4A56" w14:textId="4F809B9B" w:rsidR="00C63A45" w:rsidRPr="00F64A53" w:rsidRDefault="00C63A45" w:rsidP="00C63A4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580E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D580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C24D" w14:textId="40F097FF" w:rsidR="00C63A45" w:rsidRPr="00C63A45" w:rsidRDefault="00C63A45" w:rsidP="00C63A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A45">
              <w:rPr>
                <w:rFonts w:ascii="Calibri" w:hAnsi="Calibri" w:cs="Calibri"/>
                <w:sz w:val="16"/>
                <w:szCs w:val="16"/>
              </w:rPr>
              <w:t>0.6</w:t>
            </w:r>
            <w:r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BD98" w14:textId="740D5FED" w:rsidR="00C63A45" w:rsidRPr="00C63A45" w:rsidRDefault="00C63A45" w:rsidP="00C63A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A45">
              <w:rPr>
                <w:rFonts w:ascii="Calibri" w:hAnsi="Calibri" w:cs="Calibri"/>
                <w:sz w:val="16"/>
                <w:szCs w:val="16"/>
              </w:rPr>
              <w:t>0.6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3DD7" w14:textId="76453B77" w:rsidR="00C63A45" w:rsidRPr="00C63A45" w:rsidRDefault="00C63A45" w:rsidP="00C63A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A45">
              <w:rPr>
                <w:rFonts w:ascii="Calibri" w:hAnsi="Calibri" w:cs="Calibri"/>
                <w:sz w:val="16"/>
                <w:szCs w:val="16"/>
              </w:rPr>
              <w:t>0.6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56834" w14:textId="3C178147" w:rsidR="00C63A45" w:rsidRPr="00C63A45" w:rsidRDefault="00C63A45" w:rsidP="00C63A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A45">
              <w:rPr>
                <w:rFonts w:ascii="Calibri" w:hAnsi="Calibri" w:cs="Calibri"/>
                <w:sz w:val="16"/>
                <w:szCs w:val="16"/>
              </w:rPr>
              <w:t>0.6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598D" w14:textId="5E3CD682" w:rsidR="00C63A45" w:rsidRPr="00C63A45" w:rsidRDefault="00C63A45" w:rsidP="00C63A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A45">
              <w:rPr>
                <w:rFonts w:ascii="Calibri" w:hAnsi="Calibri" w:cs="Calibri"/>
                <w:sz w:val="16"/>
                <w:szCs w:val="16"/>
              </w:rPr>
              <w:t>0.6</w:t>
            </w:r>
            <w:r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34B7" w14:textId="6A47CC62" w:rsidR="00C63A45" w:rsidRPr="00C63A45" w:rsidRDefault="00C63A45" w:rsidP="00C63A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A45">
              <w:rPr>
                <w:rFonts w:ascii="Calibri" w:hAnsi="Calibri" w:cs="Calibri"/>
                <w:sz w:val="16"/>
                <w:szCs w:val="16"/>
              </w:rPr>
              <w:t>0.6</w:t>
            </w:r>
            <w:r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16B0" w14:textId="1D7C243E" w:rsidR="00C63A45" w:rsidRPr="00C63A45" w:rsidRDefault="00C63A45" w:rsidP="00C63A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A45">
              <w:rPr>
                <w:rFonts w:ascii="Calibri" w:hAnsi="Calibri" w:cs="Calibri"/>
                <w:sz w:val="16"/>
                <w:szCs w:val="16"/>
              </w:rPr>
              <w:t>0.6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3F59" w14:textId="58ECE908" w:rsidR="00C63A45" w:rsidRPr="00C63A45" w:rsidRDefault="00C63A45" w:rsidP="00C63A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A45">
              <w:rPr>
                <w:rFonts w:ascii="Calibri" w:hAnsi="Calibri" w:cs="Calibri"/>
                <w:sz w:val="16"/>
                <w:szCs w:val="16"/>
              </w:rPr>
              <w:t>0.661</w:t>
            </w:r>
          </w:p>
        </w:tc>
      </w:tr>
    </w:tbl>
    <w:p w14:paraId="317D2A11" w14:textId="21EF28FB" w:rsidR="009F1A04" w:rsidRDefault="009F1A04"/>
    <w:p w14:paraId="339D6850" w14:textId="26F3A81F" w:rsidR="00397026" w:rsidRDefault="00397026" w:rsidP="00F60418">
      <w:pPr>
        <w:spacing w:after="160" w:line="259" w:lineRule="auto"/>
      </w:pPr>
    </w:p>
    <w:sectPr w:rsidR="00397026" w:rsidSect="009F1A04">
      <w:footerReference w:type="default" r:id="rId8"/>
      <w:pgSz w:w="12240" w:h="15840"/>
      <w:pgMar w:top="720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A6C44" w14:textId="77777777" w:rsidR="00AF3F85" w:rsidRDefault="00AF3F85" w:rsidP="00BD2099">
      <w:pPr>
        <w:spacing w:after="0" w:line="240" w:lineRule="auto"/>
      </w:pPr>
      <w:r>
        <w:separator/>
      </w:r>
    </w:p>
  </w:endnote>
  <w:endnote w:type="continuationSeparator" w:id="0">
    <w:p w14:paraId="2DFFC896" w14:textId="77777777" w:rsidR="00AF3F85" w:rsidRDefault="00AF3F85" w:rsidP="00BD2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430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954A0" w14:textId="37F4DCB8" w:rsidR="00FC51EB" w:rsidRDefault="00FC51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8C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0F1AF399" w14:textId="77777777" w:rsidR="00FC51EB" w:rsidRDefault="00FC5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1EB89" w14:textId="77777777" w:rsidR="00AF3F85" w:rsidRDefault="00AF3F85" w:rsidP="00BD2099">
      <w:pPr>
        <w:spacing w:after="0" w:line="240" w:lineRule="auto"/>
      </w:pPr>
      <w:r>
        <w:separator/>
      </w:r>
    </w:p>
  </w:footnote>
  <w:footnote w:type="continuationSeparator" w:id="0">
    <w:p w14:paraId="6632A580" w14:textId="77777777" w:rsidR="00AF3F85" w:rsidRDefault="00AF3F85" w:rsidP="00BD2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9D40B1"/>
    <w:multiLevelType w:val="hybridMultilevel"/>
    <w:tmpl w:val="F70E5AE8"/>
    <w:lvl w:ilvl="0" w:tplc="FB3238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9CE6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B0E0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E24E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4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60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F0CE6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FE67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3E6D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90AD7"/>
    <w:multiLevelType w:val="hybridMultilevel"/>
    <w:tmpl w:val="2E54C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71F9D"/>
    <w:multiLevelType w:val="hybridMultilevel"/>
    <w:tmpl w:val="0B7612B0"/>
    <w:lvl w:ilvl="0" w:tplc="49C68B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CAA85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64A6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DE7B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4A2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AC23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C4D3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842F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2D6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41E16"/>
    <w:multiLevelType w:val="hybridMultilevel"/>
    <w:tmpl w:val="CFE056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7E0090"/>
    <w:multiLevelType w:val="hybridMultilevel"/>
    <w:tmpl w:val="8A543236"/>
    <w:lvl w:ilvl="0" w:tplc="A2DC67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9ADEF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F624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E0DA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7406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413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0C34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1AB2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10CA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3400D"/>
    <w:multiLevelType w:val="hybridMultilevel"/>
    <w:tmpl w:val="D3F60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0xtstzd9zpsetttg5p9div5axxads22dd&quot;&gt;IFLS Paper&lt;record-ids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20&lt;/item&gt;&lt;item&gt;21&lt;/item&gt;&lt;item&gt;23&lt;/item&gt;&lt;item&gt;24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7&lt;/item&gt;&lt;item&gt;53&lt;/item&gt;&lt;item&gt;56&lt;/item&gt;&lt;item&gt;57&lt;/item&gt;&lt;item&gt;58&lt;/item&gt;&lt;item&gt;59&lt;/item&gt;&lt;/record-ids&gt;&lt;/item&gt;&lt;/Libraries&gt;"/>
  </w:docVars>
  <w:rsids>
    <w:rsidRoot w:val="00397026"/>
    <w:rsid w:val="00005201"/>
    <w:rsid w:val="00005902"/>
    <w:rsid w:val="000121BF"/>
    <w:rsid w:val="00012402"/>
    <w:rsid w:val="0001594F"/>
    <w:rsid w:val="000438ED"/>
    <w:rsid w:val="00043F5F"/>
    <w:rsid w:val="00044565"/>
    <w:rsid w:val="000468E4"/>
    <w:rsid w:val="00057CCA"/>
    <w:rsid w:val="0006326E"/>
    <w:rsid w:val="0006385D"/>
    <w:rsid w:val="0006565D"/>
    <w:rsid w:val="00066C05"/>
    <w:rsid w:val="0006788A"/>
    <w:rsid w:val="000740A9"/>
    <w:rsid w:val="0008479C"/>
    <w:rsid w:val="00086576"/>
    <w:rsid w:val="00091577"/>
    <w:rsid w:val="000A5A33"/>
    <w:rsid w:val="000A789C"/>
    <w:rsid w:val="000B2FE3"/>
    <w:rsid w:val="000B6CB0"/>
    <w:rsid w:val="000C3A60"/>
    <w:rsid w:val="000C62F1"/>
    <w:rsid w:val="000C6A1A"/>
    <w:rsid w:val="000E6CE2"/>
    <w:rsid w:val="000F307B"/>
    <w:rsid w:val="00101DD2"/>
    <w:rsid w:val="00102322"/>
    <w:rsid w:val="00115A42"/>
    <w:rsid w:val="001363FE"/>
    <w:rsid w:val="00137C4A"/>
    <w:rsid w:val="001421BF"/>
    <w:rsid w:val="0014773F"/>
    <w:rsid w:val="00151659"/>
    <w:rsid w:val="001539C4"/>
    <w:rsid w:val="001548C3"/>
    <w:rsid w:val="00154E15"/>
    <w:rsid w:val="001605D3"/>
    <w:rsid w:val="00167424"/>
    <w:rsid w:val="00167A03"/>
    <w:rsid w:val="001778B9"/>
    <w:rsid w:val="00182260"/>
    <w:rsid w:val="001870DB"/>
    <w:rsid w:val="00190A78"/>
    <w:rsid w:val="001939A5"/>
    <w:rsid w:val="00196C78"/>
    <w:rsid w:val="00196D64"/>
    <w:rsid w:val="001A19CA"/>
    <w:rsid w:val="001A4383"/>
    <w:rsid w:val="001B752E"/>
    <w:rsid w:val="001D4DC9"/>
    <w:rsid w:val="001D6150"/>
    <w:rsid w:val="001E111D"/>
    <w:rsid w:val="001F2FF6"/>
    <w:rsid w:val="002056E7"/>
    <w:rsid w:val="0020727B"/>
    <w:rsid w:val="0021193E"/>
    <w:rsid w:val="00212A19"/>
    <w:rsid w:val="00213CF0"/>
    <w:rsid w:val="00215F8E"/>
    <w:rsid w:val="00226223"/>
    <w:rsid w:val="002325BC"/>
    <w:rsid w:val="00232AB5"/>
    <w:rsid w:val="00240D6C"/>
    <w:rsid w:val="0024180D"/>
    <w:rsid w:val="00242B38"/>
    <w:rsid w:val="0024568E"/>
    <w:rsid w:val="00252F95"/>
    <w:rsid w:val="00260C13"/>
    <w:rsid w:val="00264C35"/>
    <w:rsid w:val="00285E85"/>
    <w:rsid w:val="00286F2F"/>
    <w:rsid w:val="002A33C6"/>
    <w:rsid w:val="002C5FBF"/>
    <w:rsid w:val="002D477A"/>
    <w:rsid w:val="002D6101"/>
    <w:rsid w:val="00303D9A"/>
    <w:rsid w:val="003052FB"/>
    <w:rsid w:val="00307B19"/>
    <w:rsid w:val="0031406A"/>
    <w:rsid w:val="003164AE"/>
    <w:rsid w:val="00341CBE"/>
    <w:rsid w:val="0035042F"/>
    <w:rsid w:val="00356FE9"/>
    <w:rsid w:val="003635D3"/>
    <w:rsid w:val="00372E13"/>
    <w:rsid w:val="00375283"/>
    <w:rsid w:val="00375849"/>
    <w:rsid w:val="00384465"/>
    <w:rsid w:val="00385AAB"/>
    <w:rsid w:val="00391EA4"/>
    <w:rsid w:val="00397026"/>
    <w:rsid w:val="003A0301"/>
    <w:rsid w:val="003A2208"/>
    <w:rsid w:val="003A2F4A"/>
    <w:rsid w:val="003A56A6"/>
    <w:rsid w:val="003A604F"/>
    <w:rsid w:val="003B776E"/>
    <w:rsid w:val="003C0DB9"/>
    <w:rsid w:val="003C57F5"/>
    <w:rsid w:val="003D1E42"/>
    <w:rsid w:val="003D28C7"/>
    <w:rsid w:val="003D38A0"/>
    <w:rsid w:val="003D6120"/>
    <w:rsid w:val="003D61F9"/>
    <w:rsid w:val="003D7397"/>
    <w:rsid w:val="003F2F1B"/>
    <w:rsid w:val="003F4C4A"/>
    <w:rsid w:val="003F7662"/>
    <w:rsid w:val="003F7F70"/>
    <w:rsid w:val="004043CC"/>
    <w:rsid w:val="004046C0"/>
    <w:rsid w:val="00412B14"/>
    <w:rsid w:val="00417D28"/>
    <w:rsid w:val="00436DD2"/>
    <w:rsid w:val="004478AE"/>
    <w:rsid w:val="0045305F"/>
    <w:rsid w:val="004574A1"/>
    <w:rsid w:val="00461045"/>
    <w:rsid w:val="0046130A"/>
    <w:rsid w:val="00461DF4"/>
    <w:rsid w:val="00461E00"/>
    <w:rsid w:val="00462CD5"/>
    <w:rsid w:val="00463853"/>
    <w:rsid w:val="004678D1"/>
    <w:rsid w:val="00470A5A"/>
    <w:rsid w:val="004831FD"/>
    <w:rsid w:val="004904C1"/>
    <w:rsid w:val="00491D15"/>
    <w:rsid w:val="004B0DAD"/>
    <w:rsid w:val="004D1339"/>
    <w:rsid w:val="004D4C55"/>
    <w:rsid w:val="004E258F"/>
    <w:rsid w:val="004F0C25"/>
    <w:rsid w:val="004F1BA5"/>
    <w:rsid w:val="004F2A29"/>
    <w:rsid w:val="0050454D"/>
    <w:rsid w:val="00506E67"/>
    <w:rsid w:val="00515989"/>
    <w:rsid w:val="00515F21"/>
    <w:rsid w:val="005279DD"/>
    <w:rsid w:val="00532DC6"/>
    <w:rsid w:val="00534706"/>
    <w:rsid w:val="00550519"/>
    <w:rsid w:val="00560545"/>
    <w:rsid w:val="00567A41"/>
    <w:rsid w:val="00572CF3"/>
    <w:rsid w:val="00580E53"/>
    <w:rsid w:val="005856E8"/>
    <w:rsid w:val="00592999"/>
    <w:rsid w:val="00592A33"/>
    <w:rsid w:val="00595BE0"/>
    <w:rsid w:val="005A0C0F"/>
    <w:rsid w:val="005A58A5"/>
    <w:rsid w:val="005A6679"/>
    <w:rsid w:val="005A6F34"/>
    <w:rsid w:val="005B0488"/>
    <w:rsid w:val="005B66E5"/>
    <w:rsid w:val="005C0006"/>
    <w:rsid w:val="005C3A04"/>
    <w:rsid w:val="005C3B5D"/>
    <w:rsid w:val="005C6FA2"/>
    <w:rsid w:val="005D076B"/>
    <w:rsid w:val="005D580E"/>
    <w:rsid w:val="005E4065"/>
    <w:rsid w:val="005E5B72"/>
    <w:rsid w:val="005E76A6"/>
    <w:rsid w:val="005F65E9"/>
    <w:rsid w:val="00600477"/>
    <w:rsid w:val="00600A2F"/>
    <w:rsid w:val="00600AB5"/>
    <w:rsid w:val="0060190C"/>
    <w:rsid w:val="00605E7F"/>
    <w:rsid w:val="006073AD"/>
    <w:rsid w:val="006077F9"/>
    <w:rsid w:val="0061358E"/>
    <w:rsid w:val="006175DC"/>
    <w:rsid w:val="00621B28"/>
    <w:rsid w:val="006238CB"/>
    <w:rsid w:val="00631155"/>
    <w:rsid w:val="00634353"/>
    <w:rsid w:val="00640157"/>
    <w:rsid w:val="00647CF4"/>
    <w:rsid w:val="00656319"/>
    <w:rsid w:val="006570AF"/>
    <w:rsid w:val="006624BF"/>
    <w:rsid w:val="006638B6"/>
    <w:rsid w:val="006676ED"/>
    <w:rsid w:val="0067249C"/>
    <w:rsid w:val="00674498"/>
    <w:rsid w:val="00682910"/>
    <w:rsid w:val="00682FD9"/>
    <w:rsid w:val="006A10DF"/>
    <w:rsid w:val="006A44DD"/>
    <w:rsid w:val="006A51CD"/>
    <w:rsid w:val="006B43F7"/>
    <w:rsid w:val="006B44BB"/>
    <w:rsid w:val="006B453B"/>
    <w:rsid w:val="006C6408"/>
    <w:rsid w:val="006C7994"/>
    <w:rsid w:val="006D2125"/>
    <w:rsid w:val="006D494B"/>
    <w:rsid w:val="006D5EE5"/>
    <w:rsid w:val="006E156C"/>
    <w:rsid w:val="006E225A"/>
    <w:rsid w:val="006E26A9"/>
    <w:rsid w:val="006E39A7"/>
    <w:rsid w:val="006E5A2A"/>
    <w:rsid w:val="006E68FA"/>
    <w:rsid w:val="006F6A20"/>
    <w:rsid w:val="007005DF"/>
    <w:rsid w:val="007031E6"/>
    <w:rsid w:val="007112FB"/>
    <w:rsid w:val="007148FE"/>
    <w:rsid w:val="00720289"/>
    <w:rsid w:val="00730167"/>
    <w:rsid w:val="0073113F"/>
    <w:rsid w:val="0073154B"/>
    <w:rsid w:val="00734442"/>
    <w:rsid w:val="007355B9"/>
    <w:rsid w:val="00740EA7"/>
    <w:rsid w:val="007433DD"/>
    <w:rsid w:val="00744E17"/>
    <w:rsid w:val="007542A2"/>
    <w:rsid w:val="00766756"/>
    <w:rsid w:val="00770C78"/>
    <w:rsid w:val="007734A9"/>
    <w:rsid w:val="0077771E"/>
    <w:rsid w:val="00780873"/>
    <w:rsid w:val="007830A6"/>
    <w:rsid w:val="00787864"/>
    <w:rsid w:val="00792E30"/>
    <w:rsid w:val="007A5261"/>
    <w:rsid w:val="007A721E"/>
    <w:rsid w:val="007B12AD"/>
    <w:rsid w:val="007B49FE"/>
    <w:rsid w:val="007C06EC"/>
    <w:rsid w:val="007C0E28"/>
    <w:rsid w:val="007C52F2"/>
    <w:rsid w:val="007D2454"/>
    <w:rsid w:val="007E0DE9"/>
    <w:rsid w:val="007E2852"/>
    <w:rsid w:val="007F0C4E"/>
    <w:rsid w:val="007F374B"/>
    <w:rsid w:val="007F5112"/>
    <w:rsid w:val="007F760F"/>
    <w:rsid w:val="007F7F02"/>
    <w:rsid w:val="00805A96"/>
    <w:rsid w:val="00806D63"/>
    <w:rsid w:val="0081473B"/>
    <w:rsid w:val="008170C8"/>
    <w:rsid w:val="00817C63"/>
    <w:rsid w:val="00825B7D"/>
    <w:rsid w:val="00825BD1"/>
    <w:rsid w:val="008270B3"/>
    <w:rsid w:val="00835BF7"/>
    <w:rsid w:val="0084154E"/>
    <w:rsid w:val="00842DFD"/>
    <w:rsid w:val="0084300F"/>
    <w:rsid w:val="00851F8B"/>
    <w:rsid w:val="008567FA"/>
    <w:rsid w:val="008573A4"/>
    <w:rsid w:val="00865C33"/>
    <w:rsid w:val="00871329"/>
    <w:rsid w:val="00885169"/>
    <w:rsid w:val="00894775"/>
    <w:rsid w:val="00895343"/>
    <w:rsid w:val="00896C7D"/>
    <w:rsid w:val="008A03B8"/>
    <w:rsid w:val="008A3111"/>
    <w:rsid w:val="008A7D39"/>
    <w:rsid w:val="008B0CE0"/>
    <w:rsid w:val="008B146F"/>
    <w:rsid w:val="008C4502"/>
    <w:rsid w:val="008C5233"/>
    <w:rsid w:val="008C690D"/>
    <w:rsid w:val="008D23AC"/>
    <w:rsid w:val="008D3D50"/>
    <w:rsid w:val="008D3F9C"/>
    <w:rsid w:val="008D6B7F"/>
    <w:rsid w:val="008E187D"/>
    <w:rsid w:val="008E5447"/>
    <w:rsid w:val="008F7DE5"/>
    <w:rsid w:val="00901FFD"/>
    <w:rsid w:val="00907611"/>
    <w:rsid w:val="00914242"/>
    <w:rsid w:val="009146C5"/>
    <w:rsid w:val="0092024F"/>
    <w:rsid w:val="009218B0"/>
    <w:rsid w:val="00921A16"/>
    <w:rsid w:val="00923EC5"/>
    <w:rsid w:val="00927F62"/>
    <w:rsid w:val="00950B54"/>
    <w:rsid w:val="0095460B"/>
    <w:rsid w:val="00961C0C"/>
    <w:rsid w:val="00961F63"/>
    <w:rsid w:val="00963424"/>
    <w:rsid w:val="00964CEA"/>
    <w:rsid w:val="0096707E"/>
    <w:rsid w:val="00970B39"/>
    <w:rsid w:val="0097255E"/>
    <w:rsid w:val="00972900"/>
    <w:rsid w:val="00973E32"/>
    <w:rsid w:val="009857C7"/>
    <w:rsid w:val="00986566"/>
    <w:rsid w:val="00987E25"/>
    <w:rsid w:val="0099517C"/>
    <w:rsid w:val="009960D8"/>
    <w:rsid w:val="0099780A"/>
    <w:rsid w:val="009A6648"/>
    <w:rsid w:val="009A7811"/>
    <w:rsid w:val="009B0F87"/>
    <w:rsid w:val="009D5F63"/>
    <w:rsid w:val="009E0C1E"/>
    <w:rsid w:val="009E1E95"/>
    <w:rsid w:val="009E286E"/>
    <w:rsid w:val="009F1A04"/>
    <w:rsid w:val="00A06314"/>
    <w:rsid w:val="00A25344"/>
    <w:rsid w:val="00A31481"/>
    <w:rsid w:val="00A353FB"/>
    <w:rsid w:val="00A36D93"/>
    <w:rsid w:val="00A47416"/>
    <w:rsid w:val="00A50308"/>
    <w:rsid w:val="00A56FC1"/>
    <w:rsid w:val="00A63C0C"/>
    <w:rsid w:val="00A64B5E"/>
    <w:rsid w:val="00A64D3B"/>
    <w:rsid w:val="00A75B26"/>
    <w:rsid w:val="00A80315"/>
    <w:rsid w:val="00A847D6"/>
    <w:rsid w:val="00A87C92"/>
    <w:rsid w:val="00A909D8"/>
    <w:rsid w:val="00A967B7"/>
    <w:rsid w:val="00A97A40"/>
    <w:rsid w:val="00AA0AED"/>
    <w:rsid w:val="00AA1C67"/>
    <w:rsid w:val="00AA7FD5"/>
    <w:rsid w:val="00AB0CA3"/>
    <w:rsid w:val="00AC07C2"/>
    <w:rsid w:val="00AD52CC"/>
    <w:rsid w:val="00AE3EC4"/>
    <w:rsid w:val="00AE5481"/>
    <w:rsid w:val="00AF142C"/>
    <w:rsid w:val="00AF3F85"/>
    <w:rsid w:val="00AF526D"/>
    <w:rsid w:val="00B030AA"/>
    <w:rsid w:val="00B07A1E"/>
    <w:rsid w:val="00B23076"/>
    <w:rsid w:val="00B401E6"/>
    <w:rsid w:val="00B406B4"/>
    <w:rsid w:val="00B433F4"/>
    <w:rsid w:val="00B45EBD"/>
    <w:rsid w:val="00B534FB"/>
    <w:rsid w:val="00B73BAC"/>
    <w:rsid w:val="00B75E73"/>
    <w:rsid w:val="00B763B8"/>
    <w:rsid w:val="00B95597"/>
    <w:rsid w:val="00BA5008"/>
    <w:rsid w:val="00BA50EC"/>
    <w:rsid w:val="00BB15D8"/>
    <w:rsid w:val="00BB4948"/>
    <w:rsid w:val="00BB6A82"/>
    <w:rsid w:val="00BB6F7F"/>
    <w:rsid w:val="00BD2099"/>
    <w:rsid w:val="00BD765A"/>
    <w:rsid w:val="00BE7A34"/>
    <w:rsid w:val="00C06CF8"/>
    <w:rsid w:val="00C0795B"/>
    <w:rsid w:val="00C1664C"/>
    <w:rsid w:val="00C17570"/>
    <w:rsid w:val="00C23BEE"/>
    <w:rsid w:val="00C24D9E"/>
    <w:rsid w:val="00C24EFD"/>
    <w:rsid w:val="00C262D1"/>
    <w:rsid w:val="00C31215"/>
    <w:rsid w:val="00C35B2E"/>
    <w:rsid w:val="00C42FF4"/>
    <w:rsid w:val="00C50965"/>
    <w:rsid w:val="00C608BC"/>
    <w:rsid w:val="00C63A45"/>
    <w:rsid w:val="00C65047"/>
    <w:rsid w:val="00C67EE4"/>
    <w:rsid w:val="00C732CB"/>
    <w:rsid w:val="00C77817"/>
    <w:rsid w:val="00C926C3"/>
    <w:rsid w:val="00C931D5"/>
    <w:rsid w:val="00C94AE7"/>
    <w:rsid w:val="00C978E9"/>
    <w:rsid w:val="00CA46AA"/>
    <w:rsid w:val="00CA5807"/>
    <w:rsid w:val="00CB45AC"/>
    <w:rsid w:val="00CC56DA"/>
    <w:rsid w:val="00CD2E8F"/>
    <w:rsid w:val="00CD4839"/>
    <w:rsid w:val="00CD5117"/>
    <w:rsid w:val="00CD6A20"/>
    <w:rsid w:val="00CF116E"/>
    <w:rsid w:val="00D13062"/>
    <w:rsid w:val="00D17F31"/>
    <w:rsid w:val="00D25843"/>
    <w:rsid w:val="00D41949"/>
    <w:rsid w:val="00D52692"/>
    <w:rsid w:val="00D532C7"/>
    <w:rsid w:val="00D568E6"/>
    <w:rsid w:val="00D60227"/>
    <w:rsid w:val="00D66890"/>
    <w:rsid w:val="00D726FC"/>
    <w:rsid w:val="00D815D8"/>
    <w:rsid w:val="00D81BF9"/>
    <w:rsid w:val="00D8448A"/>
    <w:rsid w:val="00D92A01"/>
    <w:rsid w:val="00D95925"/>
    <w:rsid w:val="00DB7914"/>
    <w:rsid w:val="00DC0A52"/>
    <w:rsid w:val="00DC17CB"/>
    <w:rsid w:val="00DC7577"/>
    <w:rsid w:val="00DD117E"/>
    <w:rsid w:val="00DD6321"/>
    <w:rsid w:val="00DD764A"/>
    <w:rsid w:val="00DE2883"/>
    <w:rsid w:val="00DF0BCC"/>
    <w:rsid w:val="00DF1658"/>
    <w:rsid w:val="00DF4D5A"/>
    <w:rsid w:val="00E059A8"/>
    <w:rsid w:val="00E2683E"/>
    <w:rsid w:val="00E27536"/>
    <w:rsid w:val="00E3281C"/>
    <w:rsid w:val="00E35351"/>
    <w:rsid w:val="00E412B3"/>
    <w:rsid w:val="00E43AD9"/>
    <w:rsid w:val="00E45FFE"/>
    <w:rsid w:val="00E47DC1"/>
    <w:rsid w:val="00E54D3A"/>
    <w:rsid w:val="00E55219"/>
    <w:rsid w:val="00E5726F"/>
    <w:rsid w:val="00E61218"/>
    <w:rsid w:val="00E619FF"/>
    <w:rsid w:val="00E665E5"/>
    <w:rsid w:val="00E811AA"/>
    <w:rsid w:val="00E84BD9"/>
    <w:rsid w:val="00E91CCB"/>
    <w:rsid w:val="00E923CE"/>
    <w:rsid w:val="00EA0A32"/>
    <w:rsid w:val="00EA7F7D"/>
    <w:rsid w:val="00EB2737"/>
    <w:rsid w:val="00EB32A9"/>
    <w:rsid w:val="00EC1009"/>
    <w:rsid w:val="00ED0607"/>
    <w:rsid w:val="00ED77B5"/>
    <w:rsid w:val="00ED7997"/>
    <w:rsid w:val="00EE760F"/>
    <w:rsid w:val="00F17813"/>
    <w:rsid w:val="00F252A5"/>
    <w:rsid w:val="00F43A75"/>
    <w:rsid w:val="00F60418"/>
    <w:rsid w:val="00F604E7"/>
    <w:rsid w:val="00F64A53"/>
    <w:rsid w:val="00F66695"/>
    <w:rsid w:val="00F72018"/>
    <w:rsid w:val="00F85F5C"/>
    <w:rsid w:val="00F86DB1"/>
    <w:rsid w:val="00F94DDF"/>
    <w:rsid w:val="00FA3711"/>
    <w:rsid w:val="00FA5851"/>
    <w:rsid w:val="00FB28EF"/>
    <w:rsid w:val="00FB45A5"/>
    <w:rsid w:val="00FB574F"/>
    <w:rsid w:val="00FC465D"/>
    <w:rsid w:val="00FC51EB"/>
    <w:rsid w:val="00FD236C"/>
    <w:rsid w:val="00FD6825"/>
    <w:rsid w:val="00FE106B"/>
    <w:rsid w:val="00FE3248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49105"/>
  <w15:docId w15:val="{27B8C2C0-C11A-4D0E-805E-E3706ECD8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2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1"/>
    <w:qFormat/>
    <w:rsid w:val="00397026"/>
    <w:pPr>
      <w:widowControl w:val="0"/>
      <w:spacing w:after="0" w:line="240" w:lineRule="auto"/>
      <w:ind w:left="102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702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702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26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7026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7026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970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02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0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70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026"/>
  </w:style>
  <w:style w:type="paragraph" w:styleId="Footer">
    <w:name w:val="footer"/>
    <w:basedOn w:val="Normal"/>
    <w:link w:val="Foot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02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7026"/>
    <w:pPr>
      <w:ind w:left="720"/>
      <w:contextualSpacing/>
    </w:pPr>
  </w:style>
  <w:style w:type="table" w:styleId="TableGrid">
    <w:name w:val="Table Grid"/>
    <w:basedOn w:val="TableNormal"/>
    <w:uiPriority w:val="59"/>
    <w:rsid w:val="0039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70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97026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7026"/>
    <w:pPr>
      <w:spacing w:after="0" w:line="240" w:lineRule="auto"/>
    </w:pPr>
    <w:rPr>
      <w:rFonts w:eastAsiaTheme="minorEastAsia" w:cs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026"/>
    <w:rPr>
      <w:rFonts w:eastAsiaTheme="minorEastAsia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9702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397026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97026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39702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14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ydpbb5ac663yiv3025347756msonormal">
    <w:name w:val="ydpbb5ac663yiv3025347756msonormal"/>
    <w:basedOn w:val="Normal"/>
    <w:rsid w:val="00DF16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D209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51F8B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lrzxr">
    <w:name w:val="lrzxr"/>
    <w:basedOn w:val="DefaultParagraphFont"/>
    <w:rsid w:val="002C5FBF"/>
  </w:style>
  <w:style w:type="character" w:styleId="EndnoteReference">
    <w:name w:val="endnote reference"/>
    <w:basedOn w:val="DefaultParagraphFont"/>
    <w:uiPriority w:val="99"/>
    <w:semiHidden/>
    <w:unhideWhenUsed/>
    <w:rsid w:val="002A33C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CBC16-FF16-41ED-8D9A-88A02071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Dev</dc:creator>
  <cp:keywords/>
  <dc:description/>
  <cp:lastModifiedBy>Alka Dev</cp:lastModifiedBy>
  <cp:revision>2</cp:revision>
  <cp:lastPrinted>2018-07-18T18:25:00Z</cp:lastPrinted>
  <dcterms:created xsi:type="dcterms:W3CDTF">2022-09-09T17:45:00Z</dcterms:created>
  <dcterms:modified xsi:type="dcterms:W3CDTF">2022-09-0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VR2ifj2X"/&gt;&lt;style id="http://www.zotero.org/styles/ieee" locale="en-US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</Properties>
</file>